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B87" w:rsidRPr="008F193F" w:rsidRDefault="006E4B87" w:rsidP="006E4B87">
      <w:pPr>
        <w:rPr>
          <w:rStyle w:val="eop"/>
          <w:color w:val="000000"/>
          <w:shd w:val="clear" w:color="auto" w:fill="FFFFFF"/>
        </w:rPr>
      </w:pPr>
    </w:p>
    <w:p w:rsidR="006E4B87" w:rsidRPr="00FB29ED" w:rsidRDefault="006E4B87" w:rsidP="006E4B87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5</w:t>
      </w:r>
      <w:bookmarkEnd w:id="0"/>
      <w:r>
        <w:rPr>
          <w:rFonts w:ascii="Times New Roman" w:hAnsi="Times New Roman" w:cs="Times New Roman"/>
        </w:rPr>
        <w:t>: Table 2</w:t>
      </w:r>
      <w:r w:rsidRPr="008F193F">
        <w:rPr>
          <w:rFonts w:ascii="Times New Roman" w:eastAsia="Times New Roman" w:hAnsi="Times New Roman" w:cs="Times New Roman"/>
        </w:rPr>
        <w:t>. Knowledge regarding tick species of Ohio-based producers (</w:t>
      </w:r>
      <w:r>
        <w:rPr>
          <w:rFonts w:ascii="Times New Roman" w:eastAsia="Times New Roman" w:hAnsi="Times New Roman" w:cs="Times New Roman"/>
          <w:i/>
          <w:iCs/>
        </w:rPr>
        <w:t>n</w:t>
      </w:r>
      <w:r w:rsidRPr="008F193F">
        <w:rPr>
          <w:rFonts w:ascii="Times New Roman" w:eastAsia="Times New Roman" w:hAnsi="Times New Roman" w:cs="Times New Roman"/>
        </w:rPr>
        <w:t xml:space="preserve"> = 57) that participated in an electronic survey (pictures for each tick were included). </w:t>
      </w:r>
      <w:proofErr w:type="gramStart"/>
      <w:r w:rsidRPr="008F193F">
        <w:rPr>
          <w:rFonts w:ascii="Times New Roman" w:eastAsia="Times New Roman" w:hAnsi="Times New Roman" w:cs="Times New Roman"/>
        </w:rPr>
        <w:t>Number of responses (with percentage) are</w:t>
      </w:r>
      <w:proofErr w:type="gramEnd"/>
      <w:r w:rsidRPr="008F193F">
        <w:rPr>
          <w:rFonts w:ascii="Times New Roman" w:eastAsia="Times New Roman" w:hAnsi="Times New Roman" w:cs="Times New Roman"/>
        </w:rPr>
        <w:t xml:space="preserve"> shown for each question.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399"/>
        <w:gridCol w:w="1674"/>
        <w:gridCol w:w="1239"/>
        <w:gridCol w:w="288"/>
        <w:gridCol w:w="1928"/>
      </w:tblGrid>
      <w:tr w:rsidR="006E4B87" w:rsidRPr="008F193F" w:rsidTr="00E156C9">
        <w:tc>
          <w:tcPr>
            <w:tcW w:w="283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Tick Species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073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Have you heard of this species?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455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Do you think this species is present in Ohio?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6E4B87" w:rsidRPr="008F193F" w:rsidTr="00E156C9">
        <w:tc>
          <w:tcPr>
            <w:tcW w:w="283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American dog tick 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Dermacentor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variabil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 </w:t>
            </w:r>
          </w:p>
        </w:tc>
        <w:tc>
          <w:tcPr>
            <w:tcW w:w="167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8F193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.0%</w:t>
            </w:r>
            <w:r w:rsidRPr="008F193F">
              <w:rPr>
                <w:rFonts w:ascii="Times New Roman" w:eastAsia="Times New Roman" w:hAnsi="Times New Roman" w:cs="Times New Roman"/>
              </w:rPr>
              <w:t>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86.0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8F193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.0%</w:t>
            </w:r>
            <w:r w:rsidRPr="008F193F">
              <w:rPr>
                <w:rFonts w:ascii="Times New Roman" w:eastAsia="Times New Roman" w:hAnsi="Times New Roman" w:cs="Times New Roman"/>
              </w:rPr>
              <w:t>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 </w:t>
            </w:r>
          </w:p>
        </w:tc>
        <w:tc>
          <w:tcPr>
            <w:tcW w:w="2216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4.0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3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2.6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9.8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.5%) </w:t>
            </w:r>
          </w:p>
        </w:tc>
      </w:tr>
      <w:tr w:rsidR="006E4B87" w:rsidRPr="008F193F" w:rsidTr="00E156C9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Asian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longhorned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tick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Haemaphysali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longicorn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1.6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63.2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1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8.1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 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3.9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   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F193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</w:tc>
      </w:tr>
      <w:tr w:rsidR="006E4B87" w:rsidRPr="008F193F" w:rsidTr="00E156C9">
        <w:tc>
          <w:tcPr>
            <w:tcW w:w="283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Blacklegged/Deer tick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Ixode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scapular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67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4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71.9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.5%) </w:t>
            </w:r>
          </w:p>
        </w:tc>
        <w:tc>
          <w:tcPr>
            <w:tcW w:w="1527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2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0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</w:tc>
      </w:tr>
      <w:tr w:rsidR="006E4B87" w:rsidRPr="008F193F" w:rsidTr="00E156C9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Brown dog tick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Rhipicephalu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sanguineu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7.9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0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8.6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.5%)  </w:t>
            </w:r>
          </w:p>
        </w:tc>
      </w:tr>
      <w:tr w:rsidR="006E4B87" w:rsidRPr="008F193F" w:rsidTr="00E156C9">
        <w:tc>
          <w:tcPr>
            <w:tcW w:w="283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Ear tick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Otobiu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8F193F">
              <w:rPr>
                <w:rFonts w:ascii="Times New Roman" w:eastAsia="Times New Roman" w:hAnsi="Times New Roman" w:cs="Times New Roman"/>
              </w:rPr>
              <w:t>spp.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67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0.3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4.4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7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2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2.3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3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7.9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 </w:t>
            </w:r>
          </w:p>
        </w:tc>
      </w:tr>
      <w:tr w:rsidR="006E4B87" w:rsidRPr="008F193F" w:rsidTr="00E156C9">
        <w:trPr>
          <w:trHeight w:val="1056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Gulf coast tick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Amblyomma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maculatum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5.6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9.1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6.3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0.5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3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6.1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7.0% (4/57) </w:t>
            </w:r>
          </w:p>
        </w:tc>
      </w:tr>
      <w:tr w:rsidR="006E4B87" w:rsidRPr="008F193F" w:rsidTr="00E156C9">
        <w:tc>
          <w:tcPr>
            <w:tcW w:w="283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Lonestar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tick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Amblyomma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americanum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67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1.6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63.2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.3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7" w:type="dxa"/>
            <w:gridSpan w:val="2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2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0%) 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5.8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 2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9.1%) </w:t>
            </w:r>
          </w:p>
          <w:p w:rsidR="006E4B87" w:rsidRPr="008F193F" w:rsidRDefault="006E4B87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F193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4.0%) </w:t>
            </w:r>
          </w:p>
        </w:tc>
      </w:tr>
    </w:tbl>
    <w:p w:rsidR="006E4B87" w:rsidRPr="008F193F" w:rsidRDefault="006E4B87" w:rsidP="006E4B87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  <w:r w:rsidRPr="008F193F">
        <w:rPr>
          <w:rFonts w:ascii="Times New Roman" w:eastAsia="Times New Roman" w:hAnsi="Times New Roman" w:cs="Times New Roman"/>
        </w:rPr>
        <w:t> </w:t>
      </w:r>
    </w:p>
    <w:p w:rsidR="006E4B87" w:rsidRPr="008F193F" w:rsidRDefault="006E4B87" w:rsidP="006E4B87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 w:rsidRPr="008F193F">
        <w:rPr>
          <w:rFonts w:ascii="Times New Roman" w:eastAsia="Times New Roman" w:hAnsi="Times New Roman" w:cs="Times New Roman"/>
        </w:rPr>
        <w:t> </w:t>
      </w:r>
    </w:p>
    <w:p w:rsidR="006E4B87" w:rsidRPr="008F193F" w:rsidRDefault="006E4B87" w:rsidP="006E4B87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</w:p>
    <w:p w:rsidR="006E4B87" w:rsidRDefault="006E4B87" w:rsidP="006E4B87">
      <w:pPr>
        <w:spacing w:line="480" w:lineRule="auto"/>
        <w:rPr>
          <w:rFonts w:ascii="Times New Roman" w:hAnsi="Times New Roman" w:cs="Times New Roman"/>
        </w:rPr>
      </w:pP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87"/>
    <w:rsid w:val="000878A8"/>
    <w:rsid w:val="00197F4C"/>
    <w:rsid w:val="001F7523"/>
    <w:rsid w:val="002A2888"/>
    <w:rsid w:val="003E12CE"/>
    <w:rsid w:val="006E4B87"/>
    <w:rsid w:val="006E7637"/>
    <w:rsid w:val="007B40FE"/>
    <w:rsid w:val="008D50EC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6E4B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6E4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09:00Z</dcterms:created>
  <dcterms:modified xsi:type="dcterms:W3CDTF">2023-10-30T07:09:00Z</dcterms:modified>
</cp:coreProperties>
</file>